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6F761" w14:textId="5DE5059E" w:rsidR="00917ECA" w:rsidRDefault="00936459" w:rsidP="00E23B9E">
      <w:pPr>
        <w:jc w:val="center"/>
      </w:pPr>
      <w:r w:rsidRPr="00104FBD">
        <w:rPr>
          <w:noProof/>
        </w:rPr>
        <w:object w:dxaOrig="5638" w:dyaOrig="4622" w14:anchorId="7E03CA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82.2pt;height:231.45pt;mso-width-percent:0;mso-height-percent:0;mso-width-percent:0;mso-height-percent:0" o:ole="">
            <v:imagedata r:id="rId6" o:title=""/>
          </v:shape>
          <o:OLEObject Type="Embed" ProgID="Prism8.Document" ShapeID="_x0000_i1025" DrawAspect="Content" ObjectID="_1731432305" r:id="rId7"/>
        </w:object>
      </w:r>
    </w:p>
    <w:p w14:paraId="46F5129B" w14:textId="6F191121" w:rsidR="005F3F26" w:rsidRDefault="00104FBD" w:rsidP="00BA3135">
      <w:pPr>
        <w:pStyle w:val="NormalWeb"/>
        <w:spacing w:before="0" w:beforeAutospacing="0" w:after="0" w:afterAutospacing="0"/>
      </w:pPr>
      <w:r w:rsidRPr="00104FBD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Figure </w:t>
      </w:r>
      <w:r w:rsidR="00F039B2">
        <w:rPr>
          <w:rFonts w:ascii="Times New Roman" w:eastAsia="DengXian" w:hAnsi="Times New Roman" w:cs="Times New Roman"/>
          <w:b/>
          <w:bCs/>
          <w:color w:val="000000"/>
          <w:kern w:val="24"/>
        </w:rPr>
        <w:t>S</w:t>
      </w:r>
      <w:r w:rsidR="00594B33">
        <w:rPr>
          <w:rFonts w:ascii="Times New Roman" w:eastAsia="DengXian" w:hAnsi="Times New Roman" w:cs="Times New Roman"/>
          <w:b/>
          <w:bCs/>
          <w:color w:val="000000"/>
          <w:kern w:val="24"/>
        </w:rPr>
        <w:t>4</w:t>
      </w:r>
      <w:r w:rsidRPr="00104FBD">
        <w:rPr>
          <w:rFonts w:ascii="Times New Roman" w:eastAsia="DengXian" w:hAnsi="Times New Roman" w:cs="Times New Roman"/>
          <w:b/>
          <w:bCs/>
          <w:color w:val="000000"/>
          <w:kern w:val="24"/>
        </w:rPr>
        <w:t>.</w:t>
      </w:r>
      <w:r w:rsidRPr="00104FBD">
        <w:rPr>
          <w:rFonts w:ascii="Times New Roman" w:eastAsia="DengXian" w:hAnsi="Times New Roman" w:cs="Times New Roman"/>
          <w:color w:val="000000"/>
          <w:kern w:val="24"/>
        </w:rPr>
        <w:t xml:space="preserve"> </w:t>
      </w:r>
      <w:r w:rsidRPr="00104FBD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Standard curve of </w:t>
      </w:r>
      <w:proofErr w:type="spellStart"/>
      <w:r w:rsidRPr="00104FBD">
        <w:rPr>
          <w:rFonts w:ascii="Times New Roman" w:eastAsia="DengXian" w:hAnsi="Times New Roman" w:cs="Times New Roman"/>
          <w:b/>
          <w:bCs/>
          <w:color w:val="000000"/>
          <w:kern w:val="24"/>
        </w:rPr>
        <w:t>neosartoricin</w:t>
      </w:r>
      <w:proofErr w:type="spellEnd"/>
      <w:r w:rsidRPr="00104FBD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 B.</w:t>
      </w:r>
    </w:p>
    <w:sectPr w:rsidR="005F3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AE5ED" w14:textId="77777777" w:rsidR="00936459" w:rsidRDefault="00936459" w:rsidP="00527AC9">
      <w:r>
        <w:separator/>
      </w:r>
    </w:p>
  </w:endnote>
  <w:endnote w:type="continuationSeparator" w:id="0">
    <w:p w14:paraId="0B3A4D29" w14:textId="77777777" w:rsidR="00936459" w:rsidRDefault="00936459" w:rsidP="00527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68C3A" w14:textId="77777777" w:rsidR="00936459" w:rsidRDefault="00936459" w:rsidP="00527AC9">
      <w:r>
        <w:separator/>
      </w:r>
    </w:p>
  </w:footnote>
  <w:footnote w:type="continuationSeparator" w:id="0">
    <w:p w14:paraId="7BAB67FD" w14:textId="77777777" w:rsidR="00936459" w:rsidRDefault="00936459" w:rsidP="00527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NrEwNDcwMDU0NDZW0lEKTi0uzszPAykwrQUAwcB/WywAAAA="/>
  </w:docVars>
  <w:rsids>
    <w:rsidRoot w:val="00A01614"/>
    <w:rsid w:val="000167D8"/>
    <w:rsid w:val="000D295C"/>
    <w:rsid w:val="00104FBD"/>
    <w:rsid w:val="001D2FFA"/>
    <w:rsid w:val="001E5198"/>
    <w:rsid w:val="00527AC9"/>
    <w:rsid w:val="00594B33"/>
    <w:rsid w:val="005F3F26"/>
    <w:rsid w:val="00715416"/>
    <w:rsid w:val="007547A8"/>
    <w:rsid w:val="00917ECA"/>
    <w:rsid w:val="00936459"/>
    <w:rsid w:val="00A01614"/>
    <w:rsid w:val="00B11A67"/>
    <w:rsid w:val="00BA3135"/>
    <w:rsid w:val="00BA7C07"/>
    <w:rsid w:val="00E23B9E"/>
    <w:rsid w:val="00F0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8BDC6"/>
  <w15:chartTrackingRefBased/>
  <w15:docId w15:val="{A153CB6B-92B2-4180-8348-F16C06394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E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4F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7AC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A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AC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A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9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Li</dc:creator>
  <cp:keywords/>
  <dc:description/>
  <cp:lastModifiedBy>Tingting Li</cp:lastModifiedBy>
  <cp:revision>5</cp:revision>
  <dcterms:created xsi:type="dcterms:W3CDTF">2022-06-20T04:46:00Z</dcterms:created>
  <dcterms:modified xsi:type="dcterms:W3CDTF">2022-12-01T12:36:00Z</dcterms:modified>
</cp:coreProperties>
</file>